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4FE683AD" w:rsidR="004520D8" w:rsidRPr="005328FA" w:rsidRDefault="0096596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59566CF9" w:rsidR="004520D8" w:rsidRPr="005328FA" w:rsidRDefault="0096596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1D4A38AF" w:rsidR="004520D8" w:rsidRPr="005328FA" w:rsidRDefault="0096596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606270CC" w:rsidR="004520D8" w:rsidRPr="005328FA" w:rsidRDefault="0096596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0E2C9BD2" w:rsidR="004520D8" w:rsidRPr="005328FA" w:rsidRDefault="0096596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12C7FEFC" w:rsidR="004520D8" w:rsidRPr="005328FA" w:rsidRDefault="0096596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7A3B4902" w:rsidR="004520D8" w:rsidRPr="005328FA" w:rsidRDefault="0096596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4F6CCA83" w:rsidR="004520D8" w:rsidRPr="005328FA" w:rsidRDefault="0096596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1BA1D5F0" w:rsidR="004520D8" w:rsidRPr="005328FA" w:rsidRDefault="0096596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4940550B" w:rsidR="004520D8" w:rsidRPr="005328FA" w:rsidRDefault="0096596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440B5A17" w:rsidR="004520D8" w:rsidRPr="005328FA" w:rsidRDefault="0096596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028C0F0F" w:rsidR="004520D8" w:rsidRPr="005328FA" w:rsidRDefault="0096596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522A58BD" w:rsidR="004520D8" w:rsidRPr="005328FA" w:rsidRDefault="0096596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3D9B1D89" w:rsidR="004520D8" w:rsidRPr="005328FA" w:rsidRDefault="0096596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02C8D735" w:rsidR="004520D8" w:rsidRPr="005328FA" w:rsidRDefault="0096596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6DF4B5D6" w:rsidR="004520D8" w:rsidRPr="005328FA" w:rsidRDefault="0096596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5FF0CBAD" w:rsidR="004520D8" w:rsidRPr="005328FA" w:rsidRDefault="0096596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33C2A336" w:rsidR="004520D8" w:rsidRPr="005328FA" w:rsidRDefault="0096596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4CFC0FA8" w:rsidR="004520D8" w:rsidRPr="005328FA" w:rsidRDefault="0096596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7CF16CFB" w:rsidR="004520D8" w:rsidRPr="005328FA" w:rsidRDefault="0096596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54EEC7ED" w:rsidR="004520D8" w:rsidRPr="005328FA" w:rsidRDefault="0096596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6778BAEB" w:rsidR="004520D8" w:rsidRPr="005328FA" w:rsidRDefault="0096596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1DA7B1D3" w:rsidR="004520D8" w:rsidRPr="005328FA" w:rsidRDefault="0096596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455DA712" w:rsidR="004520D8" w:rsidRPr="005328FA" w:rsidRDefault="0096596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34DF38F4" w:rsidR="004520D8" w:rsidRPr="005328FA" w:rsidRDefault="0096596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7298B331" w:rsidR="004520D8" w:rsidRPr="005328FA" w:rsidRDefault="0096596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671F54BC" w:rsidR="004520D8" w:rsidRPr="005328FA" w:rsidRDefault="0096596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3802ACE7" w:rsidR="004520D8" w:rsidRPr="005328FA" w:rsidRDefault="0096596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59AFF661" w:rsidR="004520D8" w:rsidRPr="005328FA" w:rsidRDefault="0096596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4E8BC69F" w:rsidR="004520D8" w:rsidRPr="005328FA" w:rsidRDefault="0096596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634FA45E" w:rsidR="004520D8" w:rsidRPr="005328FA" w:rsidRDefault="0096596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4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0161857D" w:rsidR="004520D8" w:rsidRPr="005328FA" w:rsidRDefault="0096596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27F9122E" w:rsidR="004520D8" w:rsidRPr="005328FA" w:rsidRDefault="0096596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6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0EE2E2DC" w:rsidR="004520D8" w:rsidRPr="005328FA" w:rsidRDefault="0096596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6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121DFFB4" w:rsidR="004520D8" w:rsidRPr="005328FA" w:rsidRDefault="0096596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6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23E74FCB" w:rsidR="004520D8" w:rsidRPr="005328FA" w:rsidRDefault="0096596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7FA7062F" w:rsidR="004520D8" w:rsidRPr="005328FA" w:rsidRDefault="005D6E3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74F7AEEF" w:rsidR="004520D8" w:rsidRPr="005328FA" w:rsidRDefault="005D6E3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C7173"/>
    <w:rsid w:val="004520D8"/>
    <w:rsid w:val="004A1EDE"/>
    <w:rsid w:val="005D6E36"/>
    <w:rsid w:val="00765673"/>
    <w:rsid w:val="008E7419"/>
    <w:rsid w:val="00965964"/>
    <w:rsid w:val="009F2E96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94</Words>
  <Characters>680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Niranj Radhamony</cp:lastModifiedBy>
  <cp:revision>3</cp:revision>
  <dcterms:created xsi:type="dcterms:W3CDTF">2021-10-09T11:20:00Z</dcterms:created>
  <dcterms:modified xsi:type="dcterms:W3CDTF">2021-11-02T2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